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080" w:rsidRPr="00E713AD" w:rsidRDefault="00043080" w:rsidP="00043080">
      <w:pPr>
        <w:rPr>
          <w:b/>
        </w:rPr>
      </w:pPr>
      <w:r>
        <w:rPr>
          <w:b/>
        </w:rPr>
        <w:t>T</w:t>
      </w:r>
      <w:r w:rsidRPr="0054025D">
        <w:rPr>
          <w:b/>
        </w:rPr>
        <w:t xml:space="preserve">able </w:t>
      </w:r>
      <w:r>
        <w:rPr>
          <w:b/>
        </w:rPr>
        <w:t xml:space="preserve">S2: </w:t>
      </w:r>
      <w:r>
        <w:rPr>
          <w:b/>
        </w:rPr>
        <w:t>List of i</w:t>
      </w:r>
      <w:r>
        <w:rPr>
          <w:b/>
        </w:rPr>
        <w:t>tems extracted</w:t>
      </w:r>
    </w:p>
    <w:tbl>
      <w:tblPr>
        <w:tblW w:w="95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3"/>
        <w:gridCol w:w="5670"/>
      </w:tblGrid>
      <w:tr w:rsidR="00043080" w:rsidRPr="009372FE" w:rsidTr="00DC3279">
        <w:trPr>
          <w:trHeight w:val="300"/>
        </w:trPr>
        <w:tc>
          <w:tcPr>
            <w:tcW w:w="3843" w:type="dxa"/>
            <w:shd w:val="clear" w:color="auto" w:fill="auto"/>
          </w:tcPr>
          <w:p w:rsidR="00043080" w:rsidRPr="009372FE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372F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umn title in extraction spreadsheet</w:t>
            </w:r>
          </w:p>
        </w:tc>
        <w:tc>
          <w:tcPr>
            <w:tcW w:w="5670" w:type="dxa"/>
            <w:shd w:val="clear" w:color="auto" w:fill="auto"/>
            <w:noWrap/>
          </w:tcPr>
          <w:p w:rsidR="00043080" w:rsidRPr="009372FE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372F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mments/ clarification</w:t>
            </w:r>
          </w:p>
        </w:tc>
      </w:tr>
      <w:tr w:rsidR="00043080" w:rsidRPr="005D5E9B" w:rsidTr="00DC3279">
        <w:trPr>
          <w:trHeight w:val="300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I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391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Person performing extractio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300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utho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300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Titl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300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Journal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300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DOI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359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Data extracte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  <w:p w:rsidR="00043080" w:rsidRPr="0009102C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.e. no, if article meets one of the exclusion criteria below</w:t>
            </w:r>
          </w:p>
        </w:tc>
      </w:tr>
      <w:tr w:rsidR="00043080" w:rsidRPr="005D5E9B" w:rsidTr="00DC3279">
        <w:trPr>
          <w:trHeight w:val="421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If not, specify why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09102C" w:rsidRDefault="00043080" w:rsidP="00DC32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not binary data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survival analysis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&gt;2 arms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feasibility/ pilot stud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Full manuscript not available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unclear what primary endpoint is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Secondary analysis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Cluster trial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Cross-over trial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</w:tr>
      <w:tr w:rsidR="00043080" w:rsidRPr="005D5E9B" w:rsidTr="00DC3279">
        <w:trPr>
          <w:trHeight w:val="271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Other reaso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147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disease are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urrent list includes: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Alternative medicine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Anaesthesia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Cardi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Critical Care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Dentistr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Dermat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Endocrin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Gastroenter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Geriatrics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Haematology / Immun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Infectious diseases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Musculoskeletal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Nephr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Neur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Nutrition &amp; weight loss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Obstetrics / Gynaec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Onc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Ophthalm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Otolaryngology (ENT)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Paediatrics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Pharmac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Physi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Psychiatry / Psych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Public health/ policy intervention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Radi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Respirator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heumatolog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Surgery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Urology</w:t>
            </w:r>
          </w:p>
          <w:p w:rsidR="00043080" w:rsidRPr="0009102C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oose depending on authors’ description of the study population. If none fits, leave blank and clarify in “other disease area”</w:t>
            </w:r>
          </w:p>
        </w:tc>
      </w:tr>
      <w:tr w:rsidR="00043080" w:rsidRPr="005D5E9B" w:rsidTr="00DC3279">
        <w:trPr>
          <w:trHeight w:val="410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lastRenderedPageBreak/>
              <w:t>Secondary disease are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285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Other disease are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275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ulticentre trial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/ unclear</w:t>
            </w:r>
          </w:p>
        </w:tc>
      </w:tr>
      <w:tr w:rsidR="00043080" w:rsidRPr="005D5E9B" w:rsidTr="00DC3279">
        <w:trPr>
          <w:trHeight w:val="274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funding sourc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ublic/charity/industry/other/no funding stated</w:t>
            </w:r>
          </w:p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urrently, “no funding stated” use used where this information is missing, and where authors declare that no funding has been received.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f it is clear that no funding was received, please also add this to in the column “other funding”</w:t>
            </w:r>
          </w:p>
        </w:tc>
      </w:tr>
      <w:tr w:rsidR="00043080" w:rsidRPr="005D5E9B" w:rsidTr="00DC3279">
        <w:trPr>
          <w:trHeight w:val="136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dditional key funding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09102C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s above</w:t>
            </w:r>
          </w:p>
        </w:tc>
      </w:tr>
      <w:tr w:rsidR="00043080" w:rsidRPr="005D5E9B" w:rsidTr="00DC3279">
        <w:trPr>
          <w:trHeight w:val="268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Other funding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285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Trial design questio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09102C" w:rsidRDefault="00043080" w:rsidP="00DC32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Sup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orit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there may be a typo in the excel spreadsheet – but let’s keep using it anyway)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non-inferiority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equivalence</w:t>
            </w:r>
          </w:p>
          <w:p w:rsidR="00043080" w:rsidRPr="00D004DC" w:rsidRDefault="00043080" w:rsidP="00DC32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04DC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  <w:p w:rsidR="00043080" w:rsidRPr="00D004DC" w:rsidRDefault="00043080" w:rsidP="00DC32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04DC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</w:tr>
      <w:tr w:rsidR="00043080" w:rsidRPr="005D5E9B" w:rsidTr="00DC3279">
        <w:trPr>
          <w:trHeight w:val="276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Outcome typ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09102C" w:rsidRDefault="00043080" w:rsidP="00DC32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Dichotomisa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of continuous variable)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One-off even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such as stroke, death)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Any one of repeated measur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first migraine attack)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Composite endpoin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should be clearly specified as such)</w:t>
            </w:r>
          </w:p>
          <w:p w:rsidR="00043080" w:rsidRPr="0009102C" w:rsidRDefault="00043080" w:rsidP="00DC32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102C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</w:tr>
      <w:tr w:rsidR="00043080" w:rsidRPr="005D5E9B" w:rsidTr="00DC3279">
        <w:trPr>
          <w:trHeight w:val="407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Other outcome typ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412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N ran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do</w:t>
            </w: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ised to control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434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N randomised to interventio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300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N total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xcel spreadsheet with calculate this as the total randomised to control and intervention. Overwrite if only total available.</w:t>
            </w:r>
          </w:p>
        </w:tc>
      </w:tr>
      <w:tr w:rsidR="00043080" w:rsidRPr="005D5E9B" w:rsidTr="00DC3279">
        <w:trPr>
          <w:trHeight w:val="373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vents in control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ave blank if not clea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(I had one case where only the % of participants with events was mentioned – but because it was not clear how many participants had withdrawn/were lost, I could not infer how many events there were)</w:t>
            </w:r>
          </w:p>
        </w:tc>
      </w:tr>
      <w:tr w:rsidR="00043080" w:rsidRPr="005D5E9B" w:rsidTr="00DC3279">
        <w:trPr>
          <w:trHeight w:val="421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vents in interventio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413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Total event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xcel spreadsheet with calculate this as the total number of events in control and intervention. Overwrite if only total available.</w:t>
            </w:r>
          </w:p>
        </w:tc>
      </w:tr>
      <w:tr w:rsidR="00043080" w:rsidRPr="005D5E9B" w:rsidTr="00DC3279">
        <w:trPr>
          <w:trHeight w:val="560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issing data: Is it clear how many primary outcome data are missing?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is may not be obvious for all studies. Propose to scan text, numbers included in analysis (unless there are other reasons for exclusion from the analysis)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Just because a participant was lost to follow-up at some point does not mean they no events will have been recorded for them earlier on in the trial.</w:t>
            </w:r>
          </w:p>
        </w:tc>
      </w:tr>
      <w:tr w:rsidR="00043080" w:rsidRPr="005D5E9B" w:rsidTr="00DC3279">
        <w:trPr>
          <w:trHeight w:val="303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lastRenderedPageBreak/>
              <w:t>Missing data control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279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issing data interventio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127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Total missing dat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xcel spreadsheet with calculate this as the total with missing data in control and intervention. Overwrite if only total available.</w:t>
            </w:r>
          </w:p>
        </w:tc>
      </w:tr>
      <w:tr w:rsidR="00043080" w:rsidRPr="005D5E9B" w:rsidTr="00DC3279">
        <w:trPr>
          <w:trHeight w:val="145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N analysed in control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umber of participants included in principal analysis in each arm</w:t>
            </w:r>
          </w:p>
        </w:tc>
      </w:tr>
      <w:tr w:rsidR="00043080" w:rsidRPr="005D5E9B" w:rsidTr="00DC3279">
        <w:trPr>
          <w:trHeight w:val="277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N analysed in interventio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281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Total N analysed</w:t>
            </w:r>
          </w:p>
        </w:tc>
        <w:tc>
          <w:tcPr>
            <w:tcW w:w="5670" w:type="dxa"/>
            <w:shd w:val="clear" w:color="auto" w:fill="auto"/>
            <w:noWrap/>
          </w:tcPr>
          <w:p w:rsidR="00043080" w:rsidRDefault="00043080" w:rsidP="00DC3279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xcel spreadsheet with calculate this as the total analysed in control and intervention. Overwrite if only total available.</w:t>
            </w:r>
          </w:p>
        </w:tc>
      </w:tr>
      <w:tr w:rsidR="00043080" w:rsidRPr="005D5E9B" w:rsidTr="00DC3279">
        <w:trPr>
          <w:trHeight w:val="569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bstract: relative effect reported</w:t>
            </w:r>
          </w:p>
        </w:tc>
        <w:tc>
          <w:tcPr>
            <w:tcW w:w="5670" w:type="dxa"/>
            <w:shd w:val="clear" w:color="auto" w:fill="auto"/>
            <w:noWrap/>
          </w:tcPr>
          <w:p w:rsidR="00043080" w:rsidRDefault="00043080" w:rsidP="00DC3279">
            <w:r>
              <w:t>Yes/no</w:t>
            </w:r>
          </w:p>
        </w:tc>
      </w:tr>
      <w:tr w:rsidR="00043080" w:rsidRPr="005D5E9B" w:rsidTr="00DC3279">
        <w:trPr>
          <w:trHeight w:val="407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bstract: relative Metri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nly applicable if relative effect has been reported</w:t>
            </w:r>
          </w:p>
          <w:p w:rsidR="00043080" w:rsidRPr="001E616D" w:rsidRDefault="00043080" w:rsidP="00DC32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616D">
              <w:rPr>
                <w:rFonts w:ascii="Calibri" w:eastAsia="Times New Roman" w:hAnsi="Calibri" w:cs="Times New Roman"/>
                <w:color w:val="000000"/>
                <w:lang w:eastAsia="en-GB"/>
              </w:rPr>
              <w:t>Risk ratio</w:t>
            </w:r>
          </w:p>
          <w:p w:rsidR="00043080" w:rsidRPr="001E616D" w:rsidRDefault="00043080" w:rsidP="00DC32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616D">
              <w:rPr>
                <w:rFonts w:ascii="Calibri" w:eastAsia="Times New Roman" w:hAnsi="Calibri" w:cs="Times New Roman"/>
                <w:color w:val="000000"/>
                <w:lang w:eastAsia="en-GB"/>
              </w:rPr>
              <w:t>Odds ratio</w:t>
            </w:r>
          </w:p>
          <w:p w:rsidR="00043080" w:rsidRPr="001E616D" w:rsidRDefault="00043080" w:rsidP="00DC32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616D">
              <w:rPr>
                <w:rFonts w:ascii="Calibri" w:eastAsia="Times New Roman" w:hAnsi="Calibri" w:cs="Times New Roman"/>
                <w:color w:val="000000"/>
                <w:lang w:eastAsia="en-GB"/>
              </w:rPr>
              <w:t>Percentage increase or decrease</w:t>
            </w:r>
          </w:p>
          <w:p w:rsidR="00043080" w:rsidRPr="001E616D" w:rsidRDefault="00043080" w:rsidP="00DC32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616D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</w:tr>
      <w:tr w:rsidR="00043080" w:rsidRPr="005D5E9B" w:rsidTr="00DC3279">
        <w:trPr>
          <w:trHeight w:val="555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bstract: Other relative metri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1E616D" w:rsidRDefault="00043080" w:rsidP="00DC327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549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bstract: CI for relative metric reporte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always answer – there may be a CI without an effect size)</w:t>
            </w:r>
          </w:p>
        </w:tc>
      </w:tr>
      <w:tr w:rsidR="00043080" w:rsidRPr="005D5E9B" w:rsidTr="00DC3279">
        <w:trPr>
          <w:trHeight w:val="557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bstract: p-value for relative effect reporte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dicate in a p-value was given for the relative effect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always answer – there may be a p-value without an effect size)</w:t>
            </w:r>
          </w:p>
        </w:tc>
      </w:tr>
      <w:tr w:rsidR="00043080" w:rsidRPr="005D5E9B" w:rsidTr="00DC3279">
        <w:trPr>
          <w:trHeight w:val="565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bstract: Absolute effect reporte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Yes/no</w:t>
            </w:r>
          </w:p>
        </w:tc>
      </w:tr>
      <w:tr w:rsidR="00043080" w:rsidRPr="005D5E9B" w:rsidTr="00DC3279">
        <w:trPr>
          <w:trHeight w:val="417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bstract: absolute effect metri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nly applicable if absolute effect has been reported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isk difference</w:t>
            </w:r>
          </w:p>
          <w:p w:rsidR="00043080" w:rsidRPr="00B64360" w:rsidRDefault="00043080" w:rsidP="00DC327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</w:t>
            </w:r>
          </w:p>
        </w:tc>
      </w:tr>
      <w:tr w:rsidR="00043080" w:rsidRPr="005D5E9B" w:rsidTr="00DC3279">
        <w:trPr>
          <w:trHeight w:val="567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bstract: details for other absolute effect metri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569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bstract: CI for absolute effect reporte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always answer – there may be a CI without an effect size)</w:t>
            </w:r>
          </w:p>
        </w:tc>
      </w:tr>
      <w:tr w:rsidR="00043080" w:rsidRPr="005D5E9B" w:rsidTr="00DC3279">
        <w:trPr>
          <w:trHeight w:val="413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bstract: p-value for absolute effect reporte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dicate in a p-value was given for the relative effect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always answer – there may be a p-value without an effect size)</w:t>
            </w:r>
          </w:p>
        </w:tc>
      </w:tr>
      <w:tr w:rsidR="00043080" w:rsidRPr="005D5E9B" w:rsidTr="00DC3279">
        <w:trPr>
          <w:trHeight w:val="699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bstract: p-value reported for chi-squared style test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is was a new addition.</w:t>
            </w:r>
          </w:p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lease indicate if any p-values were from a chi-squared-style test.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so this could be yes in addition to one of the previous p-value questions, or no if either no p-value was reported, or it did not come from a chi-squared test)</w:t>
            </w:r>
          </w:p>
        </w:tc>
      </w:tr>
      <w:tr w:rsidR="00043080" w:rsidRPr="005D5E9B" w:rsidTr="00DC3279">
        <w:trPr>
          <w:trHeight w:val="557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bstract: statistical method for primary result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Logistic regression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Chi-squared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lastRenderedPageBreak/>
              <w:t xml:space="preserve">Poisson 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proofErr w:type="spellStart"/>
            <w:r>
              <w:t>Probit</w:t>
            </w:r>
            <w:proofErr w:type="spellEnd"/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Tobit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GEE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Binomial regression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Log linear regression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proofErr w:type="spellStart"/>
            <w:r>
              <w:t>McNemar</w:t>
            </w:r>
            <w:proofErr w:type="spellEnd"/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Looking at confidence limits</w:t>
            </w:r>
          </w:p>
          <w:p w:rsidR="00043080" w:rsidRPr="00EE27C4" w:rsidRDefault="00043080" w:rsidP="00DC327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Other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Not reported</w:t>
            </w:r>
            <w:r w:rsidRPr="00EE27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  <w:p w:rsidR="00043080" w:rsidRPr="00E713AD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043080" w:rsidRPr="00B6436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here no details were given in abstract, select “not reported”</w:t>
            </w:r>
          </w:p>
        </w:tc>
      </w:tr>
      <w:tr w:rsidR="00043080" w:rsidRPr="005D5E9B" w:rsidTr="00DC3279">
        <w:trPr>
          <w:trHeight w:val="274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lastRenderedPageBreak/>
              <w:t>Abstract: Other statistical method for primary result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561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relative effect reporte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r>
              <w:t>Yes/no</w:t>
            </w:r>
          </w:p>
        </w:tc>
      </w:tr>
      <w:tr w:rsidR="00043080" w:rsidRPr="005D5E9B" w:rsidTr="00DC3279">
        <w:trPr>
          <w:trHeight w:val="271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relative Metri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nly applicable if relative effect has been reported</w:t>
            </w:r>
          </w:p>
          <w:p w:rsidR="00043080" w:rsidRPr="001E616D" w:rsidRDefault="00043080" w:rsidP="00DC32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616D">
              <w:rPr>
                <w:rFonts w:ascii="Calibri" w:eastAsia="Times New Roman" w:hAnsi="Calibri" w:cs="Times New Roman"/>
                <w:color w:val="000000"/>
                <w:lang w:eastAsia="en-GB"/>
              </w:rPr>
              <w:t>Risk ratio</w:t>
            </w:r>
          </w:p>
          <w:p w:rsidR="00043080" w:rsidRPr="001E616D" w:rsidRDefault="00043080" w:rsidP="00DC32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616D">
              <w:rPr>
                <w:rFonts w:ascii="Calibri" w:eastAsia="Times New Roman" w:hAnsi="Calibri" w:cs="Times New Roman"/>
                <w:color w:val="000000"/>
                <w:lang w:eastAsia="en-GB"/>
              </w:rPr>
              <w:t>Odds ratio</w:t>
            </w:r>
          </w:p>
          <w:p w:rsidR="00043080" w:rsidRPr="001E616D" w:rsidRDefault="00043080" w:rsidP="00DC32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616D">
              <w:rPr>
                <w:rFonts w:ascii="Calibri" w:eastAsia="Times New Roman" w:hAnsi="Calibri" w:cs="Times New Roman"/>
                <w:color w:val="000000"/>
                <w:lang w:eastAsia="en-GB"/>
              </w:rPr>
              <w:t>Percentage increase or decrease</w:t>
            </w:r>
          </w:p>
          <w:p w:rsidR="00043080" w:rsidRPr="001E616D" w:rsidRDefault="00043080" w:rsidP="00DC32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616D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</w:tr>
      <w:tr w:rsidR="00043080" w:rsidRPr="005D5E9B" w:rsidTr="00DC3279">
        <w:trPr>
          <w:trHeight w:val="559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Other relative metri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E713AD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411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CI for relative metric reporte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always answer – there may be a CI without an effect size)</w:t>
            </w:r>
          </w:p>
        </w:tc>
      </w:tr>
      <w:tr w:rsidR="00043080" w:rsidRPr="005D5E9B" w:rsidTr="00DC3279">
        <w:trPr>
          <w:trHeight w:val="419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p-value for relative effect reporte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dicate in a p-value was given for the relative effect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always answer – there may be a p-value without an effect size)</w:t>
            </w:r>
          </w:p>
        </w:tc>
      </w:tr>
      <w:tr w:rsidR="00043080" w:rsidRPr="005D5E9B" w:rsidTr="00DC3279">
        <w:trPr>
          <w:trHeight w:val="455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Absolute effect reporte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Yes/no</w:t>
            </w:r>
          </w:p>
        </w:tc>
      </w:tr>
      <w:tr w:rsidR="00043080" w:rsidRPr="005D5E9B" w:rsidTr="00DC3279">
        <w:trPr>
          <w:trHeight w:val="605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absolute effect metri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nly applicable if absolute effect has been reported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isk difference</w:t>
            </w:r>
          </w:p>
          <w:p w:rsidR="00043080" w:rsidRPr="00B64360" w:rsidRDefault="00043080" w:rsidP="00DC327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</w:t>
            </w:r>
          </w:p>
        </w:tc>
      </w:tr>
      <w:tr w:rsidR="00043080" w:rsidRPr="005D5E9B" w:rsidTr="00DC3279">
        <w:trPr>
          <w:trHeight w:val="273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details for other absolute effect metri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3080" w:rsidRPr="005D5E9B" w:rsidTr="00DC3279">
        <w:trPr>
          <w:trHeight w:val="592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CI for absolute effect reporte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always answer – there may be a CI without an effect size)</w:t>
            </w:r>
          </w:p>
        </w:tc>
      </w:tr>
      <w:tr w:rsidR="00043080" w:rsidRPr="005D5E9B" w:rsidTr="00DC3279">
        <w:trPr>
          <w:trHeight w:val="700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p-value for absolute effect reporte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dicate in a p-value was given for the relative effect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always answer – there may be a p-value without an effect size)</w:t>
            </w:r>
          </w:p>
        </w:tc>
      </w:tr>
      <w:tr w:rsidR="00043080" w:rsidRPr="005D5E9B" w:rsidTr="00DC3279">
        <w:trPr>
          <w:trHeight w:val="540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p-value reported for chi-squared style test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lease indicate if any p-values were from a chi-squared-style test.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so this could be yes in addition to one of the previous p-value questions, or no if either no p-value was reported, or it did not come from a chi-squared test)</w:t>
            </w:r>
          </w:p>
        </w:tc>
      </w:tr>
      <w:tr w:rsidR="00043080" w:rsidRPr="005D5E9B" w:rsidTr="00DC3279">
        <w:trPr>
          <w:trHeight w:val="434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lastRenderedPageBreak/>
              <w:t>Main text: statistical method for primary result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B64360" w:rsidRDefault="00043080" w:rsidP="00DC327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4360">
              <w:rPr>
                <w:rFonts w:ascii="Calibri" w:eastAsia="Times New Roman" w:hAnsi="Calibri" w:cs="Times New Roman"/>
                <w:color w:val="000000"/>
                <w:lang w:eastAsia="en-GB"/>
              </w:rPr>
              <w:t>Complete cases analysis (CCA)</w:t>
            </w:r>
          </w:p>
          <w:p w:rsidR="00043080" w:rsidRPr="00B64360" w:rsidRDefault="00043080" w:rsidP="00DC327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4360">
              <w:rPr>
                <w:rFonts w:ascii="Calibri" w:eastAsia="Times New Roman" w:hAnsi="Calibri" w:cs="Times New Roman"/>
                <w:color w:val="000000"/>
                <w:lang w:eastAsia="en-GB"/>
              </w:rPr>
              <w:t>Multiple imputation (MI)</w:t>
            </w:r>
          </w:p>
          <w:p w:rsidR="00043080" w:rsidRPr="00B64360" w:rsidRDefault="00043080" w:rsidP="00DC327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4360">
              <w:rPr>
                <w:rFonts w:ascii="Calibri" w:eastAsia="Times New Roman" w:hAnsi="Calibri" w:cs="Times New Roman"/>
                <w:color w:val="000000"/>
                <w:lang w:eastAsia="en-GB"/>
              </w:rPr>
              <w:t>Worst-case analysis</w:t>
            </w:r>
          </w:p>
          <w:p w:rsidR="00043080" w:rsidRPr="00B64360" w:rsidRDefault="00043080" w:rsidP="00DC327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4360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4360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  <w:p w:rsidR="00043080" w:rsidRPr="00B6436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here no details were given, select “unclear”</w:t>
            </w:r>
          </w:p>
        </w:tc>
      </w:tr>
      <w:tr w:rsidR="00043080" w:rsidRPr="005D5E9B" w:rsidTr="00DC3279">
        <w:trPr>
          <w:trHeight w:val="686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statistical method for primary results Other methods</w:t>
            </w:r>
          </w:p>
        </w:tc>
        <w:tc>
          <w:tcPr>
            <w:tcW w:w="5670" w:type="dxa"/>
            <w:shd w:val="clear" w:color="auto" w:fill="auto"/>
            <w:noWrap/>
          </w:tcPr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Logistic regression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Chi squared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 xml:space="preserve">Poisson 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proofErr w:type="spellStart"/>
            <w:r>
              <w:t>Probit</w:t>
            </w:r>
            <w:proofErr w:type="spellEnd"/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Tobit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GEE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Binomial regression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Log linear regression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proofErr w:type="spellStart"/>
            <w:r>
              <w:t>McNemar</w:t>
            </w:r>
            <w:proofErr w:type="spellEnd"/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</w:pPr>
            <w:r>
              <w:t>Looking at confidence limits</w:t>
            </w:r>
          </w:p>
          <w:p w:rsidR="00043080" w:rsidRPr="00EE27C4" w:rsidRDefault="00043080" w:rsidP="00DC327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Other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Not reported</w:t>
            </w:r>
            <w:r w:rsidRPr="00EE27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  <w:p w:rsidR="00043080" w:rsidRPr="00EE27C4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043080" w:rsidRDefault="00043080" w:rsidP="00DC3279">
            <w:r w:rsidRPr="00EE27C4">
              <w:rPr>
                <w:rFonts w:ascii="Calibri" w:eastAsia="Times New Roman" w:hAnsi="Calibri" w:cs="Times New Roman"/>
                <w:color w:val="000000"/>
                <w:lang w:eastAsia="en-GB"/>
              </w:rPr>
              <w:t>Where no details were given, select “not reported”</w:t>
            </w:r>
          </w:p>
        </w:tc>
      </w:tr>
      <w:tr w:rsidR="00043080" w:rsidRPr="005D5E9B" w:rsidTr="00DC3279">
        <w:trPr>
          <w:trHeight w:val="753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Main text: Adjustment used in 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principal </w:t>
            </w: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nalysis model</w:t>
            </w:r>
          </w:p>
        </w:tc>
        <w:tc>
          <w:tcPr>
            <w:tcW w:w="5670" w:type="dxa"/>
            <w:shd w:val="clear" w:color="auto" w:fill="auto"/>
            <w:noWrap/>
          </w:tcPr>
          <w:p w:rsidR="00043080" w:rsidRPr="00EE27C4" w:rsidRDefault="00043080" w:rsidP="00DC32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7C4">
              <w:rPr>
                <w:rFonts w:ascii="Calibri" w:eastAsia="Times New Roman" w:hAnsi="Calibri" w:cs="Times New Roman"/>
                <w:color w:val="000000"/>
                <w:lang w:eastAsia="en-GB"/>
              </w:rPr>
              <w:t>adjusted</w:t>
            </w:r>
          </w:p>
          <w:p w:rsidR="00043080" w:rsidRPr="00EE27C4" w:rsidRDefault="00043080" w:rsidP="00DC32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7C4">
              <w:rPr>
                <w:rFonts w:ascii="Calibri" w:eastAsia="Times New Roman" w:hAnsi="Calibri" w:cs="Times New Roman"/>
                <w:color w:val="000000"/>
                <w:lang w:eastAsia="en-GB"/>
              </w:rPr>
              <w:t>unadjusted</w:t>
            </w:r>
          </w:p>
          <w:p w:rsidR="00043080" w:rsidRPr="00EE27C4" w:rsidRDefault="00043080" w:rsidP="00DC32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7C4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  <w:p w:rsidR="00043080" w:rsidRDefault="00043080" w:rsidP="00DC327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7C4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  <w:p w:rsidR="00043080" w:rsidRPr="00EE27C4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it should not really be both in a single, principal analysis – but I have seen reports to this effect)</w:t>
            </w:r>
          </w:p>
        </w:tc>
      </w:tr>
      <w:tr w:rsidR="00043080" w:rsidRPr="005D5E9B" w:rsidTr="00DC3279">
        <w:trPr>
          <w:trHeight w:val="862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Were further analysis of primary outcome performed</w:t>
            </w:r>
          </w:p>
        </w:tc>
        <w:tc>
          <w:tcPr>
            <w:tcW w:w="5670" w:type="dxa"/>
            <w:shd w:val="clear" w:color="auto" w:fill="auto"/>
            <w:noWrap/>
          </w:tcPr>
          <w:p w:rsidR="00043080" w:rsidRPr="00EE27C4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</w:tc>
      </w:tr>
      <w:tr w:rsidR="00043080" w:rsidRPr="005D5E9B" w:rsidTr="00DC3279">
        <w:trPr>
          <w:trHeight w:val="265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Further analyses include: Subgroups</w:t>
            </w:r>
          </w:p>
        </w:tc>
        <w:tc>
          <w:tcPr>
            <w:tcW w:w="5670" w:type="dxa"/>
            <w:shd w:val="clear" w:color="auto" w:fill="auto"/>
            <w:noWrap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is includes any analyses were differences between subgroups were considered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nly applicable if “further analyses” were performed</w:t>
            </w:r>
          </w:p>
        </w:tc>
      </w:tr>
      <w:tr w:rsidR="00043080" w:rsidRPr="005D5E9B" w:rsidTr="00DC3279">
        <w:trPr>
          <w:trHeight w:val="416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Main text: was additional adjusted analysis performed where primary 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principal</w:t>
            </w: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 was unadjusted, or vice versa?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</w:tc>
      </w:tr>
      <w:tr w:rsidR="00043080" w:rsidRPr="005D5E9B" w:rsidTr="00DC3279">
        <w:trPr>
          <w:trHeight w:val="557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Further analyses include: change definition of covariate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ere covariate changed, or new ones added, some removed.</w:t>
            </w:r>
          </w:p>
        </w:tc>
      </w:tr>
      <w:tr w:rsidR="00043080" w:rsidRPr="005D5E9B" w:rsidTr="00DC3279">
        <w:trPr>
          <w:trHeight w:val="841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F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urther analyses include: Differ</w:t>
            </w: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nt classification of endpoint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.e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 consider continuous variable (where main analysis used dichotomisation, different classifications of outcomes, such as considering also less severe outcomes, etc.))</w:t>
            </w:r>
          </w:p>
        </w:tc>
      </w:tr>
      <w:tr w:rsidR="00043080" w:rsidRPr="005D5E9B" w:rsidTr="00DC3279">
        <w:trPr>
          <w:trHeight w:val="699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ain text: Further analyses include: Othe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nything else that is considered relevant.</w:t>
            </w:r>
          </w:p>
        </w:tc>
      </w:tr>
      <w:tr w:rsidR="00043080" w:rsidRPr="005D5E9B" w:rsidTr="00DC3279">
        <w:trPr>
          <w:trHeight w:val="699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Was there any missing outcome</w:t>
            </w:r>
            <w:r w:rsidRPr="009372FE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 </w:t>
            </w: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data?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ven if we do not know how much data are missing exactly, we should know if at least some primary follow-up data were unavailable.</w:t>
            </w:r>
          </w:p>
        </w:tc>
      </w:tr>
      <w:tr w:rsidR="00043080" w:rsidRPr="005D5E9B" w:rsidTr="00DC3279">
        <w:trPr>
          <w:trHeight w:val="851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lastRenderedPageBreak/>
              <w:t xml:space="preserve">How was missing data handled in 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principal</w:t>
            </w: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 analysi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EE27C4" w:rsidRDefault="00043080" w:rsidP="00DC32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7C4">
              <w:rPr>
                <w:rFonts w:ascii="Calibri" w:eastAsia="Times New Roman" w:hAnsi="Calibri" w:cs="Times New Roman"/>
                <w:color w:val="000000"/>
                <w:lang w:eastAsia="en-GB"/>
              </w:rPr>
              <w:t>Complete cases analysis (CCA)</w:t>
            </w:r>
          </w:p>
          <w:p w:rsidR="00043080" w:rsidRPr="00EE27C4" w:rsidRDefault="00043080" w:rsidP="00DC32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7C4">
              <w:rPr>
                <w:rFonts w:ascii="Calibri" w:eastAsia="Times New Roman" w:hAnsi="Calibri" w:cs="Times New Roman"/>
                <w:color w:val="000000"/>
                <w:lang w:eastAsia="en-GB"/>
              </w:rPr>
              <w:t>Multiple imputation (MI)</w:t>
            </w:r>
          </w:p>
          <w:p w:rsidR="00043080" w:rsidRPr="00EE27C4" w:rsidRDefault="00043080" w:rsidP="00DC32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7C4">
              <w:rPr>
                <w:rFonts w:ascii="Calibri" w:eastAsia="Times New Roman" w:hAnsi="Calibri" w:cs="Times New Roman"/>
                <w:color w:val="000000"/>
                <w:lang w:eastAsia="en-GB"/>
              </w:rPr>
              <w:t>Worst-case analysis</w:t>
            </w:r>
          </w:p>
          <w:p w:rsidR="00043080" w:rsidRPr="00EE27C4" w:rsidRDefault="00043080" w:rsidP="00DC32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7C4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  <w:p w:rsidR="00043080" w:rsidRPr="00EE27C4" w:rsidRDefault="00043080" w:rsidP="00DC32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27C4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</w:tr>
      <w:tr w:rsidR="00043080" w:rsidRPr="005D5E9B" w:rsidTr="00DC3279">
        <w:trPr>
          <w:trHeight w:val="962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Was </w:t>
            </w:r>
            <w:r w:rsidRPr="005D5E9B">
              <w:rPr>
                <w:rFonts w:ascii="Calibri" w:eastAsia="Times New Roman" w:hAnsi="Calibri" w:cs="Times New Roman"/>
                <w:bCs/>
                <w:color w:val="000000"/>
                <w:u w:val="single"/>
                <w:lang w:eastAsia="en-GB"/>
              </w:rPr>
              <w:t>appropriate</w:t>
            </w: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 sensitivity analyses for missing data performed?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Default="00043080" w:rsidP="00DC3279">
            <w:r>
              <w:t>Yes/ no</w:t>
            </w:r>
          </w:p>
          <w:p w:rsidR="00043080" w:rsidRDefault="00043080" w:rsidP="00DC3279">
            <w:r>
              <w:t>The literature defines this as an analysis whereby the underlying assumptions about the missing data mechanism are changed – particularly with a view to missing not at random (MNAR).</w:t>
            </w:r>
          </w:p>
          <w:p w:rsidR="00043080" w:rsidRDefault="00043080" w:rsidP="00DC3279">
            <w:r>
              <w:t>For example, a CCA assumes data are missing at random (MAR) for adjusted analyses, or missing completely at random (MCAR) for unadjusted analyses.</w:t>
            </w:r>
          </w:p>
          <w:p w:rsidR="00043080" w:rsidRDefault="00043080" w:rsidP="00DC3279">
            <w:r>
              <w:t>Assume the principal analysis was a CCA.</w:t>
            </w:r>
          </w:p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A sensitivity analysis using MI, which also makes a MAR assumption, would be categorised as “no”, while a sensitivity analysis based on a worst-cases analysis would be categorised as “yes”.</w:t>
            </w:r>
          </w:p>
        </w:tc>
      </w:tr>
      <w:tr w:rsidR="00043080" w:rsidRPr="005D5E9B" w:rsidTr="00DC3279">
        <w:trPr>
          <w:trHeight w:val="564"/>
        </w:trPr>
        <w:tc>
          <w:tcPr>
            <w:tcW w:w="3843" w:type="dxa"/>
            <w:shd w:val="clear" w:color="auto" w:fill="auto"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D5E9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ny comment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043080" w:rsidRPr="005D5E9B" w:rsidRDefault="00043080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del w:id="1" w:author="irombach" w:date="2020-03-22T20:45:00Z">
              <w:r w:rsidDel="00043080">
                <w:rPr>
                  <w:rFonts w:ascii="Calibri" w:eastAsia="Times New Roman" w:hAnsi="Calibri" w:cs="Times New Roman"/>
                  <w:color w:val="000000"/>
                  <w:lang w:eastAsia="en-GB"/>
                </w:rPr>
                <w:delText>Let us know</w:delText>
              </w:r>
            </w:del>
            <w:bookmarkEnd w:id="0"/>
            <w:ins w:id="2" w:author="irombach" w:date="2020-03-22T20:45:00Z">
              <w:r>
                <w:rPr>
                  <w:rFonts w:ascii="Calibri" w:eastAsia="Times New Roman" w:hAnsi="Calibri" w:cs="Times New Roman"/>
                  <w:color w:val="000000"/>
                  <w:lang w:eastAsia="en-GB"/>
                </w:rPr>
                <w:t>Indicate</w:t>
              </w:r>
            </w:ins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f there was anything unusual about the study, </w:t>
            </w:r>
            <w:ins w:id="3" w:author="irombach" w:date="2020-03-22T20:45:00Z">
              <w:r>
                <w:rPr>
                  <w:rFonts w:ascii="Calibri" w:eastAsia="Times New Roman" w:hAnsi="Calibri" w:cs="Times New Roman"/>
                  <w:color w:val="000000"/>
                  <w:lang w:eastAsia="en-GB"/>
                </w:rPr>
                <w:t xml:space="preserve">or </w:t>
              </w:r>
            </w:ins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ny questions you have</w:t>
            </w:r>
            <w:ins w:id="4" w:author="irombach" w:date="2020-03-22T20:45:00Z">
              <w:r>
                <w:rPr>
                  <w:rFonts w:ascii="Calibri" w:eastAsia="Times New Roman" w:hAnsi="Calibri" w:cs="Times New Roman"/>
                  <w:color w:val="000000"/>
                  <w:lang w:eastAsia="en-GB"/>
                </w:rPr>
                <w:t>.</w:t>
              </w:r>
            </w:ins>
          </w:p>
        </w:tc>
      </w:tr>
    </w:tbl>
    <w:p w:rsidR="00043080" w:rsidRDefault="00043080" w:rsidP="00043080"/>
    <w:p w:rsidR="00043080" w:rsidRDefault="00043080" w:rsidP="00043080"/>
    <w:p w:rsidR="0065413E" w:rsidRDefault="00E6074D"/>
    <w:sectPr w:rsidR="006541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933967"/>
    <w:multiLevelType w:val="hybridMultilevel"/>
    <w:tmpl w:val="ABEAC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9E3BF1"/>
    <w:multiLevelType w:val="hybridMultilevel"/>
    <w:tmpl w:val="7A6CE3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46C7D"/>
    <w:multiLevelType w:val="hybridMultilevel"/>
    <w:tmpl w:val="9F086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71266E"/>
    <w:multiLevelType w:val="hybridMultilevel"/>
    <w:tmpl w:val="F5240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D8462A"/>
    <w:multiLevelType w:val="hybridMultilevel"/>
    <w:tmpl w:val="FBD00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552BAC"/>
    <w:multiLevelType w:val="hybridMultilevel"/>
    <w:tmpl w:val="60CAB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511A6E"/>
    <w:multiLevelType w:val="hybridMultilevel"/>
    <w:tmpl w:val="5C50E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717C6E"/>
    <w:multiLevelType w:val="hybridMultilevel"/>
    <w:tmpl w:val="A0F8B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1050F5"/>
    <w:multiLevelType w:val="hybridMultilevel"/>
    <w:tmpl w:val="9F668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0"/>
  </w:num>
  <w:num w:numId="5">
    <w:abstractNumId w:val="1"/>
  </w:num>
  <w:num w:numId="6">
    <w:abstractNumId w:val="8"/>
  </w:num>
  <w:num w:numId="7">
    <w:abstractNumId w:val="3"/>
  </w:num>
  <w:num w:numId="8">
    <w:abstractNumId w:val="5"/>
  </w:num>
  <w:num w:numId="9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rombach">
    <w15:presenceInfo w15:providerId="None" w15:userId="iromba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080"/>
    <w:rsid w:val="00043080"/>
    <w:rsid w:val="007E7B8F"/>
    <w:rsid w:val="00AE57B3"/>
    <w:rsid w:val="00E6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F25CD7-54D1-4BA9-A6DD-B1CD8DB67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3080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8</Words>
  <Characters>751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nar Research Centre</Company>
  <LinksUpToDate>false</LinksUpToDate>
  <CharactersWithSpaces>8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ombach</dc:creator>
  <cp:keywords/>
  <dc:description/>
  <cp:lastModifiedBy>irombach</cp:lastModifiedBy>
  <cp:revision>1</cp:revision>
  <dcterms:created xsi:type="dcterms:W3CDTF">2020-03-22T20:44:00Z</dcterms:created>
  <dcterms:modified xsi:type="dcterms:W3CDTF">2020-03-22T21:32:00Z</dcterms:modified>
</cp:coreProperties>
</file>